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20" w:type="dxa"/>
        <w:tblInd w:w="93" w:type="dxa"/>
        <w:tblLook w:val="04A0" w:firstRow="1" w:lastRow="0" w:firstColumn="1" w:lastColumn="0" w:noHBand="0" w:noVBand="1"/>
      </w:tblPr>
      <w:tblGrid>
        <w:gridCol w:w="3220"/>
        <w:gridCol w:w="1460"/>
        <w:gridCol w:w="1252"/>
        <w:gridCol w:w="1220"/>
      </w:tblGrid>
      <w:tr w:rsidR="00012B39" w:rsidRPr="00EB561D" w14:paraId="2BF33C24" w14:textId="77777777" w:rsidTr="000A7D7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BE9B5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51C136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6E0337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F Value (</w:t>
            </w:r>
            <w:proofErr w:type="spellStart"/>
            <w:r w:rsidRPr="00EB561D">
              <w:rPr>
                <w:rFonts w:ascii="Times New Roman" w:eastAsia="Times New Roman" w:hAnsi="Times New Roman" w:cs="Times New Roman"/>
                <w:color w:val="000000"/>
              </w:rPr>
              <w:t>d.f</w:t>
            </w:r>
            <w:proofErr w:type="gramStart"/>
            <w:r w:rsidRPr="00EB561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spellEnd"/>
            <w:r w:rsidRPr="00EB561D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proofErr w:type="gramEnd"/>
            <w:r w:rsidRPr="00EB561D">
              <w:rPr>
                <w:rFonts w:ascii="Times New Roman" w:eastAsia="Times New Roman" w:hAnsi="Times New Roman" w:cs="Times New Roman"/>
                <w:color w:val="000000"/>
              </w:rPr>
              <w:t>1,6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E4393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012B39" w:rsidRPr="00EB561D" w14:paraId="57BE2589" w14:textId="77777777" w:rsidTr="000A7D7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6ED79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Female throat col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FDDD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80F5B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1EA81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0.934</w:t>
            </w:r>
          </w:p>
        </w:tc>
      </w:tr>
      <w:tr w:rsidR="00012B39" w:rsidRPr="00EB561D" w14:paraId="6F064A95" w14:textId="77777777" w:rsidTr="000A7D7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2EE55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Female maximum spine col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0C7E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-0.6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220E7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523AC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</w:tr>
      <w:tr w:rsidR="00012B39" w:rsidRPr="00EB561D" w14:paraId="27DD52C0" w14:textId="77777777" w:rsidTr="000A7D7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832CF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Female standard lengt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12A1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185C1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4F9BB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</w:tr>
      <w:tr w:rsidR="00012B39" w:rsidRPr="00EB561D" w14:paraId="6DDC9D9D" w14:textId="77777777" w:rsidTr="000A7D7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C6517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Trial numb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1F4A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01E24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13721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012B39" w:rsidRPr="00EB561D" w14:paraId="2127F8BB" w14:textId="77777777" w:rsidTr="000A7D7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978BD1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BAD77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A6E38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8338D5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561D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</w:tr>
      <w:tr w:rsidR="00012B39" w:rsidRPr="00EB561D" w14:paraId="5E7ADA69" w14:textId="77777777" w:rsidTr="000A7D7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E00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6518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FAF2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FCB7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2B39" w:rsidRPr="00EB561D" w14:paraId="3C6CE573" w14:textId="77777777" w:rsidTr="000A7D78">
        <w:trPr>
          <w:trHeight w:val="280"/>
        </w:trPr>
        <w:tc>
          <w:tcPr>
            <w:tcW w:w="712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9D77F" w14:textId="77777777" w:rsidR="00012B39" w:rsidRPr="00725814" w:rsidRDefault="00012B39" w:rsidP="000A7D78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bookmarkStart w:id="0" w:name="_GoBack"/>
            <w:bookmarkEnd w:id="0"/>
          </w:p>
        </w:tc>
      </w:tr>
      <w:tr w:rsidR="00012B39" w:rsidRPr="00EB561D" w14:paraId="1C53DD7F" w14:textId="77777777" w:rsidTr="000A7D78">
        <w:trPr>
          <w:trHeight w:val="280"/>
        </w:trPr>
        <w:tc>
          <w:tcPr>
            <w:tcW w:w="71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B3D1A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</w:tc>
      </w:tr>
      <w:tr w:rsidR="00012B39" w:rsidRPr="00EB561D" w14:paraId="3A0F42EF" w14:textId="77777777" w:rsidTr="000A7D78">
        <w:trPr>
          <w:trHeight w:val="340"/>
        </w:trPr>
        <w:tc>
          <w:tcPr>
            <w:tcW w:w="71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51CD0" w14:textId="77777777" w:rsidR="00012B39" w:rsidRPr="00EB561D" w:rsidRDefault="00012B39" w:rsidP="000A7D78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</w:tc>
      </w:tr>
    </w:tbl>
    <w:p w14:paraId="7687AFD3" w14:textId="77777777" w:rsidR="00E165D6" w:rsidRDefault="00E165D6"/>
    <w:sectPr w:rsidR="00E165D6" w:rsidSect="000359F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5AB"/>
    <w:rsid w:val="00012B39"/>
    <w:rsid w:val="000359F3"/>
    <w:rsid w:val="0006323D"/>
    <w:rsid w:val="004A3C25"/>
    <w:rsid w:val="004C45AB"/>
    <w:rsid w:val="0089177A"/>
    <w:rsid w:val="00D71858"/>
    <w:rsid w:val="00E165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7F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Macintosh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ight</dc:creator>
  <cp:keywords/>
  <dc:description/>
  <cp:lastModifiedBy>Daniel Wright</cp:lastModifiedBy>
  <cp:revision>3</cp:revision>
  <dcterms:created xsi:type="dcterms:W3CDTF">2015-02-12T11:36:00Z</dcterms:created>
  <dcterms:modified xsi:type="dcterms:W3CDTF">2015-02-12T11:54:00Z</dcterms:modified>
</cp:coreProperties>
</file>